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842" w:rsidRPr="00FA75E8" w:rsidRDefault="00C55842" w:rsidP="00C55842">
      <w:pPr>
        <w:spacing w:after="120"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FA75E8">
        <w:rPr>
          <w:rFonts w:ascii="Arial" w:hAnsi="Arial" w:cs="Arial"/>
          <w:b/>
          <w:bCs/>
          <w:sz w:val="28"/>
          <w:szCs w:val="28"/>
          <w:lang w:val="en-US"/>
        </w:rPr>
        <w:t>Appendix A</w:t>
      </w:r>
    </w:p>
    <w:p w:rsidR="00C55842" w:rsidRPr="00FA75E8" w:rsidRDefault="00C55842" w:rsidP="00C55842">
      <w:pPr>
        <w:spacing w:after="120" w:line="480" w:lineRule="auto"/>
        <w:rPr>
          <w:rFonts w:ascii="Arial" w:hAnsi="Arial" w:cs="Arial"/>
          <w:lang w:val="en-US"/>
        </w:rPr>
      </w:pPr>
      <w:r w:rsidRPr="00FA75E8">
        <w:rPr>
          <w:rFonts w:ascii="Arial" w:hAnsi="Arial" w:cs="Arial"/>
          <w:lang w:val="en-US"/>
        </w:rPr>
        <w:t>TABLE A1. Detailed information of the occurrence records of coyotes (</w:t>
      </w:r>
      <w:r w:rsidRPr="00FA75E8">
        <w:rPr>
          <w:rFonts w:ascii="Arial" w:hAnsi="Arial" w:cs="Arial"/>
          <w:i/>
          <w:iCs/>
          <w:lang w:val="en-US"/>
        </w:rPr>
        <w:t>Canis latrans</w:t>
      </w:r>
      <w:r w:rsidRPr="00FA75E8">
        <w:rPr>
          <w:rFonts w:ascii="Arial" w:hAnsi="Arial" w:cs="Arial"/>
          <w:lang w:val="en-US"/>
        </w:rPr>
        <w:t>) across southern Mexico, Guatemala, and Belize: country, state/department, region, date, geographic coordinates, and data source.</w:t>
      </w:r>
    </w:p>
    <w:tbl>
      <w:tblPr>
        <w:tblW w:w="96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907"/>
        <w:gridCol w:w="1304"/>
        <w:gridCol w:w="1928"/>
        <w:gridCol w:w="1077"/>
        <w:gridCol w:w="964"/>
        <w:gridCol w:w="794"/>
        <w:gridCol w:w="794"/>
        <w:gridCol w:w="1474"/>
      </w:tblGrid>
      <w:tr w:rsidR="00C55842" w:rsidRPr="00FA75E8" w:rsidTr="00A04145">
        <w:trPr>
          <w:trHeight w:val="170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I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Countr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State/Department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Reg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Speci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Da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DD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DDW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419" w:eastAsia="es-419"/>
                <w14:ligatures w14:val="none"/>
              </w:rPr>
              <w:t>Source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scarceg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12/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979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753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scarceg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12/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979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753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scarceg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10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988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7977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scarceg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10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988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7977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6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9183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4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5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2.0124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631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2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9628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443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2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9117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653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6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878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906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6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6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6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629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8828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ilvituc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5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ilvituc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5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878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906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929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8505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4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730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62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4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4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629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8828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4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888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6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4/1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4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3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sticia Soci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08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11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opez Mate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2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243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1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04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209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1/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01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207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12/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025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208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12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204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817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10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36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518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10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36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518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8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8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4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3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55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8635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scarceg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7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497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1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5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1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6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5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5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5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5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lastRenderedPageBreak/>
              <w:t>6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6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1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7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2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2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1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1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1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1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8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1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63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9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omuch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1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466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430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ecelchaka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09/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73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35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ivisión del Norte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1/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7843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052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ivisión del Norte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1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7843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052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on Samue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1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8239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4154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Naranj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1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49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9965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Naranj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0/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31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347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Naranj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0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428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172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Naranj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0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226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509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9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araiso Nuev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0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89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797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ixoya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10/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5723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322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Naranj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9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07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334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araiso Nuev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9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099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638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Naranj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9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226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509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ta Gertrudi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5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4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516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3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34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415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3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41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223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3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28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141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89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395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0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89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395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9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889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395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8/1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755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65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8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04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2475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8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755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65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8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755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65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8/1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199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6075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755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565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3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06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3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06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1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34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74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8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4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8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4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8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4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39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17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39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17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39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17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19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017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19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017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5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34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74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2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Nicte H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4/3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18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194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entenari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4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1375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257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entenari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4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1253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10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4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3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06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entenari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10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108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93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06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228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951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lak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2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04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2475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10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8195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1768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8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679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268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3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8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908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037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8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813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2863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8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969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224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8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1038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400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7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738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164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lam Ku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07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78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1822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2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6686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3131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6/10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6226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1013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6/10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9641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159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6/10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644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2079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lastRenderedPageBreak/>
              <w:t>14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10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76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0647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10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855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990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10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47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9672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érmino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4/10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164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.9864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zilam de Brav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4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304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918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uczotz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3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502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799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uczotz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38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010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uczotz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270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342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5984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533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zilam de Brav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3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296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908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2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5984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533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7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08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327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zilam de Brav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5/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39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925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5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15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614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3*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*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*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ekax*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4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51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8507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*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063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463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2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15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614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2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15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614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2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08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653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xkutzcab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12/2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5486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1209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Xbec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10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94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2686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07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558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239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07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615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292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07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615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292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05/1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5567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59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3/05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6094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329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izimí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3/05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5934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3213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Quintana Ro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cala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10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127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139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aguna del Tigre NP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7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7929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2403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4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75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1749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ololá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ta Lacía Ut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4/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2566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7783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4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46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2108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2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86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1731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2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707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1914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2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46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2108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ierra del Lacandón NP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6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949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.912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Marcos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Pedr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6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7561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708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catepequez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Juan Alotenang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9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8238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4541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aja Verapaz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urulhá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3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219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2155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ueblo Model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2/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53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9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8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8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6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146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6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25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06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5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3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14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3/1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3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14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1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609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75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1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5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31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1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3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192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1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3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192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1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69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4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1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647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92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2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504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2605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2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623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2181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Zacap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suma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2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55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0231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2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257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2387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545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6892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51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1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715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335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715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335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47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631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47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631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056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490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10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46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499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4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4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3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1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1/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1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1/1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31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32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1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0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28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2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rogres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Agustín Acasaguastlá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1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0303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9028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2/0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7879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517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lastRenderedPageBreak/>
              <w:t>23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1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639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124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0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333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953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0/1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5417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.9527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0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104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820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0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714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309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9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285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570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9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63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53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9/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7253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401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3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9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5794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6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ierra del Lacandón NP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07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1493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0229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3/05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2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3756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3/05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2677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4246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l 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aya BR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3/05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2366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4404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rgen's Gate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5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30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664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rgen's Gate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7/1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394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660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 xml:space="preserve">Indian Creek 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10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77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7595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illbank Statio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3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00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5985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albac Are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95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5129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4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albac Are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95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5129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albac Are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95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5129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albac Are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6/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999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5129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ierra de Agu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7/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7792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5739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ámera trap survey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mpech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hampotón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9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590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0991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Quintana Ro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Lázaro Cárdena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05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7.3429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9684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Quintana Ro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nito Juárez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10/2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6.855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9874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otú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1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230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0312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érid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9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04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494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rogres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2/0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034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5556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5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et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07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856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9.9166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Dzemu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8/1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3666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2514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érid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8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6190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558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Ucú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11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084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1552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xil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8/10/20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4538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2630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rogres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12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8285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1.22019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Mexico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ucatá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 xml:space="preserve">Celestún 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0/05/0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3395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.8813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José Pinul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4/04/2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4101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5447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zabal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Juyamá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11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9149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2983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Escuintl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ta Luci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10/2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0666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32161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69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uehuetenang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odos Santos Park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8/1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569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5301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0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Petén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San Francisc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5/2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9407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6.8431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1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Antigua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2/02/0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6919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526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2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Villa Canales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1/05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0.556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4.35548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3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Guatemala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Huehuetenang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odos Santos Park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7/03/29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91.55106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5.50915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4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3/09/08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4926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3150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5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y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yo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20/02/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07984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35864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6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Orange Walk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9/02/03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9.017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6585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7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y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albac Soth Block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6/10/21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98552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38997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45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78</w:t>
            </w:r>
          </w:p>
        </w:tc>
        <w:tc>
          <w:tcPr>
            <w:tcW w:w="90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Belize</w:t>
            </w:r>
          </w:p>
        </w:tc>
        <w:tc>
          <w:tcPr>
            <w:tcW w:w="130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Cayo</w:t>
            </w:r>
          </w:p>
        </w:tc>
        <w:tc>
          <w:tcPr>
            <w:tcW w:w="1928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Yalbac Soth Block</w:t>
            </w:r>
          </w:p>
        </w:tc>
        <w:tc>
          <w:tcPr>
            <w:tcW w:w="1077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s-419" w:eastAsia="es-419"/>
                <w14:ligatures w14:val="none"/>
              </w:rPr>
              <w:t>Canis latrans</w:t>
            </w:r>
          </w:p>
        </w:tc>
        <w:tc>
          <w:tcPr>
            <w:tcW w:w="96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2015/09/1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-88.95525</w:t>
            </w:r>
          </w:p>
        </w:tc>
        <w:tc>
          <w:tcPr>
            <w:tcW w:w="79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17.40082</w:t>
            </w:r>
          </w:p>
        </w:tc>
        <w:tc>
          <w:tcPr>
            <w:tcW w:w="1474" w:type="dxa"/>
            <w:noWrap/>
            <w:vAlign w:val="bottom"/>
            <w:hideMark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iNaturalist/GBIF</w:t>
            </w:r>
          </w:p>
        </w:tc>
      </w:tr>
      <w:tr w:rsidR="00C55842" w:rsidRPr="00FA75E8" w:rsidTr="00A04145">
        <w:trPr>
          <w:trHeight w:val="170"/>
        </w:trPr>
        <w:tc>
          <w:tcPr>
            <w:tcW w:w="9696" w:type="dxa"/>
            <w:gridSpan w:val="9"/>
            <w:noWrap/>
            <w:vAlign w:val="bottom"/>
          </w:tcPr>
          <w:p w:rsidR="00C55842" w:rsidRPr="00FA75E8" w:rsidRDefault="00C55842" w:rsidP="00A0414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</w:pPr>
            <w:r w:rsidRPr="00FA75E8">
              <w:rPr>
                <w:rFonts w:ascii="Arial" w:eastAsia="Times New Roman" w:hAnsi="Arial" w:cs="Arial"/>
                <w:sz w:val="14"/>
                <w:szCs w:val="14"/>
                <w:lang w:val="es-419" w:eastAsia="es-419"/>
                <w14:ligatures w14:val="none"/>
              </w:rPr>
              <w:t>The superscript asterisk (*) indicates a record (ID163) obtained through the project named  “Acciones de implementación de la Estrategia Estatal REDD+ (EEREDD+) del Estado de Yucatán para la inversión público privada en el desarrollo rural sustentable: emprendimiento sustentable en milpa maya, apicultura, huertos de traspatio y PSA Bioculturales e innovadores”, in its biodiversity component, under the coordination of the Secretariat of Sustainable Development (SDS) of Yucatan; the Intermunicipal Biocultural Board of Puuc (JIBIOPUUC) and the World Wide Fund for Nature (WWF), with funding from the GCF Task Force. (JIBIOPUUC) y El Fondo Mundial para la Naturaleza (WWF), con financiamiento del GCF Task Force.</w:t>
            </w:r>
          </w:p>
        </w:tc>
      </w:tr>
    </w:tbl>
    <w:p w:rsidR="0014130E" w:rsidRDefault="0014130E">
      <w:bookmarkStart w:id="0" w:name="_GoBack"/>
      <w:bookmarkEnd w:id="0"/>
    </w:p>
    <w:sectPr w:rsidR="0014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F41E0C"/>
    <w:multiLevelType w:val="multilevel"/>
    <w:tmpl w:val="E87A2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3AC"/>
    <w:rsid w:val="001003AC"/>
    <w:rsid w:val="0014130E"/>
    <w:rsid w:val="00C5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92A2A-B1DD-4596-832F-5635D834E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842"/>
    <w:rPr>
      <w:lang w:val="es-MX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84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84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84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MX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8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MX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842"/>
    <w:rPr>
      <w:rFonts w:eastAsiaTheme="majorEastAsia" w:cstheme="majorBidi"/>
      <w:color w:val="2E74B5" w:themeColor="accent1" w:themeShade="BF"/>
      <w:sz w:val="28"/>
      <w:szCs w:val="28"/>
      <w:lang w:val="es-MX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842"/>
    <w:rPr>
      <w:rFonts w:eastAsiaTheme="majorEastAsia" w:cstheme="majorBidi"/>
      <w:i/>
      <w:iCs/>
      <w:color w:val="2E74B5" w:themeColor="accent1" w:themeShade="BF"/>
      <w:lang w:val="es-MX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842"/>
    <w:rPr>
      <w:rFonts w:eastAsiaTheme="majorEastAsia" w:cstheme="majorBidi"/>
      <w:color w:val="2E74B5" w:themeColor="accent1" w:themeShade="BF"/>
      <w:lang w:val="es-MX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842"/>
    <w:rPr>
      <w:rFonts w:eastAsiaTheme="majorEastAsia" w:cstheme="majorBidi"/>
      <w:i/>
      <w:iCs/>
      <w:color w:val="595959" w:themeColor="text1" w:themeTint="A6"/>
      <w:lang w:val="es-MX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842"/>
    <w:rPr>
      <w:rFonts w:eastAsiaTheme="majorEastAsia" w:cstheme="majorBidi"/>
      <w:color w:val="595959" w:themeColor="text1" w:themeTint="A6"/>
      <w:lang w:val="es-MX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842"/>
    <w:rPr>
      <w:rFonts w:eastAsiaTheme="majorEastAsia" w:cstheme="majorBidi"/>
      <w:i/>
      <w:iCs/>
      <w:color w:val="272727" w:themeColor="text1" w:themeTint="D8"/>
      <w:lang w:val="es-MX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842"/>
    <w:rPr>
      <w:rFonts w:eastAsiaTheme="majorEastAsia" w:cstheme="majorBidi"/>
      <w:color w:val="272727" w:themeColor="text1" w:themeTint="D8"/>
      <w:lang w:val="es-MX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55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842"/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842"/>
    <w:rPr>
      <w:rFonts w:eastAsiaTheme="majorEastAsia" w:cstheme="majorBidi"/>
      <w:color w:val="595959" w:themeColor="text1" w:themeTint="A6"/>
      <w:spacing w:val="15"/>
      <w:sz w:val="28"/>
      <w:szCs w:val="28"/>
      <w:lang w:val="es-MX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558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842"/>
    <w:rPr>
      <w:i/>
      <w:iCs/>
      <w:color w:val="404040" w:themeColor="text1" w:themeTint="BF"/>
      <w:lang w:val="es-MX"/>
      <w14:ligatures w14:val="standardContextual"/>
    </w:rPr>
  </w:style>
  <w:style w:type="paragraph" w:styleId="ListParagraph">
    <w:name w:val="List Paragraph"/>
    <w:basedOn w:val="Normal"/>
    <w:uiPriority w:val="34"/>
    <w:qFormat/>
    <w:rsid w:val="00C558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84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84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842"/>
    <w:rPr>
      <w:i/>
      <w:iCs/>
      <w:color w:val="2E74B5" w:themeColor="accent1" w:themeShade="BF"/>
      <w:lang w:val="es-MX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55842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5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842"/>
    <w:rPr>
      <w:lang w:val="es-MX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55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842"/>
    <w:rPr>
      <w:lang w:val="es-MX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55842"/>
  </w:style>
  <w:style w:type="character" w:styleId="Hyperlink">
    <w:name w:val="Hyperlink"/>
    <w:basedOn w:val="DefaultParagraphFont"/>
    <w:uiPriority w:val="99"/>
    <w:unhideWhenUsed/>
    <w:rsid w:val="00C5584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58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5842"/>
    <w:pPr>
      <w:spacing w:after="0" w:line="240" w:lineRule="auto"/>
    </w:pPr>
    <w:rPr>
      <w:lang w:val="es-MX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55842"/>
    <w:rPr>
      <w:color w:val="96607D"/>
      <w:u w:val="single"/>
    </w:rPr>
  </w:style>
  <w:style w:type="paragraph" w:customStyle="1" w:styleId="msonormal0">
    <w:name w:val="msonormal"/>
    <w:basedOn w:val="Normal"/>
    <w:rsid w:val="00C5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419" w:eastAsia="es-419"/>
      <w14:ligatures w14:val="none"/>
    </w:rPr>
  </w:style>
  <w:style w:type="paragraph" w:customStyle="1" w:styleId="xl66">
    <w:name w:val="xl66"/>
    <w:basedOn w:val="Normal"/>
    <w:rsid w:val="00C55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419" w:eastAsia="es-419"/>
      <w14:ligatures w14:val="none"/>
    </w:rPr>
  </w:style>
  <w:style w:type="paragraph" w:customStyle="1" w:styleId="xl67">
    <w:name w:val="xl67"/>
    <w:basedOn w:val="Normal"/>
    <w:rsid w:val="00C558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419" w:eastAsia="es-419"/>
      <w14:ligatures w14:val="none"/>
    </w:rPr>
  </w:style>
  <w:style w:type="paragraph" w:customStyle="1" w:styleId="xl68">
    <w:name w:val="xl68"/>
    <w:basedOn w:val="Normal"/>
    <w:rsid w:val="00C5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419" w:eastAsia="es-419"/>
      <w14:ligatures w14:val="none"/>
    </w:rPr>
  </w:style>
  <w:style w:type="paragraph" w:customStyle="1" w:styleId="xl69">
    <w:name w:val="xl69"/>
    <w:basedOn w:val="Normal"/>
    <w:rsid w:val="00C5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s-419" w:eastAsia="es-419"/>
      <w14:ligatures w14:val="none"/>
    </w:rPr>
  </w:style>
  <w:style w:type="paragraph" w:customStyle="1" w:styleId="xl70">
    <w:name w:val="xl70"/>
    <w:basedOn w:val="Normal"/>
    <w:rsid w:val="00C55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419" w:eastAsia="es-419"/>
      <w14:ligatures w14:val="none"/>
    </w:rPr>
  </w:style>
  <w:style w:type="paragraph" w:customStyle="1" w:styleId="xl71">
    <w:name w:val="xl71"/>
    <w:basedOn w:val="Normal"/>
    <w:rsid w:val="00C5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419" w:eastAsia="es-419"/>
      <w14:ligatures w14:val="none"/>
    </w:rPr>
  </w:style>
  <w:style w:type="paragraph" w:customStyle="1" w:styleId="xl72">
    <w:name w:val="xl72"/>
    <w:basedOn w:val="Normal"/>
    <w:rsid w:val="00C5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419" w:eastAsia="es-419"/>
      <w14:ligatures w14:val="none"/>
    </w:rPr>
  </w:style>
  <w:style w:type="paragraph" w:customStyle="1" w:styleId="xl73">
    <w:name w:val="xl73"/>
    <w:basedOn w:val="Normal"/>
    <w:rsid w:val="00C55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419" w:eastAsia="es-419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5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842"/>
    <w:rPr>
      <w:sz w:val="20"/>
      <w:szCs w:val="20"/>
      <w:lang w:val="es-MX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842"/>
    <w:rPr>
      <w:b/>
      <w:bCs/>
      <w:sz w:val="20"/>
      <w:szCs w:val="20"/>
      <w:lang w:val="es-MX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C55842"/>
    <w:rPr>
      <w:i/>
      <w:iCs/>
    </w:rPr>
  </w:style>
  <w:style w:type="paragraph" w:styleId="Revision">
    <w:name w:val="Revision"/>
    <w:hidden/>
    <w:uiPriority w:val="99"/>
    <w:semiHidden/>
    <w:rsid w:val="00C55842"/>
    <w:pPr>
      <w:spacing w:after="0" w:line="240" w:lineRule="auto"/>
    </w:pPr>
    <w:rPr>
      <w:lang w:val="es-MX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3</Words>
  <Characters>23561</Characters>
  <Application>Microsoft Office Word</Application>
  <DocSecurity>0</DocSecurity>
  <Lines>196</Lines>
  <Paragraphs>55</Paragraphs>
  <ScaleCrop>false</ScaleCrop>
  <Company/>
  <LinksUpToDate>false</LinksUpToDate>
  <CharactersWithSpaces>27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2-19T05:09:00Z</dcterms:created>
  <dcterms:modified xsi:type="dcterms:W3CDTF">2026-02-19T05:09:00Z</dcterms:modified>
</cp:coreProperties>
</file>